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8FB67" w14:textId="77CA2B93" w:rsidR="00BD04DA" w:rsidRPr="00901C1D" w:rsidRDefault="00BD04DA" w:rsidP="00BD04DA">
      <w:pPr>
        <w:jc w:val="left"/>
        <w:rPr>
          <w:rFonts w:ascii="Times New Roman" w:eastAsia="SimSun" w:hAnsi="Times New Roman"/>
          <w:b/>
          <w:bCs/>
          <w:sz w:val="24"/>
        </w:rPr>
      </w:pPr>
      <w:r w:rsidRPr="000E0476">
        <w:rPr>
          <w:rFonts w:ascii="Times New Roman" w:eastAsia="SimSun" w:hAnsi="Times New Roman"/>
          <w:b/>
          <w:bCs/>
          <w:sz w:val="24"/>
        </w:rPr>
        <w:t>Table</w:t>
      </w:r>
      <w:r w:rsidRPr="000E0476">
        <w:rPr>
          <w:rFonts w:ascii="Times New Roman" w:eastAsia="SimSun" w:hAnsi="Times New Roman" w:hint="eastAsia"/>
          <w:b/>
          <w:bCs/>
          <w:sz w:val="24"/>
        </w:rPr>
        <w:t xml:space="preserve"> S2</w:t>
      </w:r>
      <w:r w:rsidRPr="000E0476">
        <w:rPr>
          <w:rFonts w:ascii="Times New Roman" w:eastAsia="SimSun" w:hAnsi="Times New Roman"/>
          <w:sz w:val="24"/>
        </w:rPr>
        <w:t xml:space="preserve"> Categorization of </w:t>
      </w:r>
      <w:proofErr w:type="spellStart"/>
      <w:r w:rsidRPr="000E0476">
        <w:rPr>
          <w:rFonts w:ascii="Times New Roman" w:eastAsia="SimSun" w:hAnsi="Times New Roman"/>
          <w:sz w:val="24"/>
        </w:rPr>
        <w:t>irAE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736"/>
        <w:gridCol w:w="1165"/>
        <w:gridCol w:w="2007"/>
        <w:gridCol w:w="2404"/>
      </w:tblGrid>
      <w:tr w:rsidR="00BD04DA" w:rsidRPr="005E5580" w14:paraId="41A40DEF" w14:textId="77777777" w:rsidTr="005E5580">
        <w:trPr>
          <w:trHeight w:val="312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1937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rAEs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2BED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098C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dian days to onset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0B24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Grade of </w:t>
            </w:r>
            <w:proofErr w:type="spellStart"/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rAEs</w:t>
            </w:r>
            <w:proofErr w:type="spellEnd"/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 n, 1/2/3/4</w:t>
            </w:r>
          </w:p>
        </w:tc>
      </w:tr>
      <w:tr w:rsidR="00BD04DA" w:rsidRPr="005E5580" w14:paraId="4087F913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4FE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arrhea/col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649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 (35.29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1C3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3.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486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/1/0/0</w:t>
            </w:r>
          </w:p>
        </w:tc>
      </w:tr>
      <w:tr w:rsidR="00BD04DA" w:rsidRPr="005E5580" w14:paraId="6AFA113F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121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ypothyroidis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BB1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 (23.53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7CA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6.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E7B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/1/0/0</w:t>
            </w:r>
          </w:p>
        </w:tc>
      </w:tr>
      <w:tr w:rsidR="00BD04DA" w:rsidRPr="005E5580" w14:paraId="76909A5D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9FD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reatinine increas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C73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 (11.76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EB2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527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/0/0/0</w:t>
            </w:r>
          </w:p>
        </w:tc>
      </w:tr>
      <w:tr w:rsidR="00BD04DA" w:rsidRPr="005E5580" w14:paraId="4AEFA8A4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E5E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yperthyroidis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F1E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 (11.76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27B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.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01F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/0/0/0</w:t>
            </w:r>
          </w:p>
        </w:tc>
      </w:tr>
      <w:tr w:rsidR="00BD04DA" w:rsidRPr="005E5580" w14:paraId="3FE253BB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66B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F4E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 (11.76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AA5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3.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B6F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/0/0/0</w:t>
            </w:r>
          </w:p>
        </w:tc>
      </w:tr>
      <w:tr w:rsidR="00BD04DA" w:rsidRPr="005E5580" w14:paraId="43B0A4BE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036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yalg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516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 (5.88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6F4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F45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/0/0/0</w:t>
            </w:r>
          </w:p>
        </w:tc>
      </w:tr>
      <w:tr w:rsidR="00BD04DA" w:rsidRPr="005E5580" w14:paraId="40ED41F6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DF8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T/ALT/Bilirubin increas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AA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 (5.88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701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B20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/1/0/0</w:t>
            </w:r>
          </w:p>
        </w:tc>
      </w:tr>
      <w:tr w:rsidR="00BD04DA" w:rsidRPr="005E5580" w14:paraId="79B90B7E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5EC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utaneous hemangiom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94B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 (5.88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1E1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753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/0/0/0</w:t>
            </w:r>
          </w:p>
        </w:tc>
      </w:tr>
      <w:tr w:rsidR="00BD04DA" w:rsidRPr="005E5580" w14:paraId="6A892007" w14:textId="77777777" w:rsidTr="005E5580">
        <w:trPr>
          <w:trHeight w:val="312"/>
        </w:trPr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AEC0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yocardial enzyme increase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DA58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 (5.88%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415D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6C53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558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/0/0/0</w:t>
            </w:r>
          </w:p>
        </w:tc>
      </w:tr>
    </w:tbl>
    <w:p w14:paraId="31AD1388" w14:textId="0DE3DFC0" w:rsidR="00D37C38" w:rsidRPr="000E0476" w:rsidRDefault="00D37C38" w:rsidP="00BD04DA">
      <w:pPr>
        <w:jc w:val="left"/>
        <w:rPr>
          <w:rFonts w:ascii="Times New Roman" w:eastAsia="SimSun" w:hAnsi="Times New Roman"/>
          <w:b/>
          <w:bCs/>
          <w:sz w:val="24"/>
        </w:rPr>
      </w:pPr>
    </w:p>
    <w:sectPr w:rsidR="00D37C38" w:rsidRPr="000E0476" w:rsidSect="005E558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DA992" w14:textId="77777777" w:rsidR="005E5527" w:rsidRDefault="005E5527" w:rsidP="00BD04DA">
      <w:r>
        <w:separator/>
      </w:r>
    </w:p>
  </w:endnote>
  <w:endnote w:type="continuationSeparator" w:id="0">
    <w:p w14:paraId="3E721C22" w14:textId="77777777" w:rsidR="005E5527" w:rsidRDefault="005E5527" w:rsidP="00BD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AC282" w14:textId="77777777" w:rsidR="005E5527" w:rsidRDefault="005E5527" w:rsidP="00BD04DA">
      <w:r>
        <w:separator/>
      </w:r>
    </w:p>
  </w:footnote>
  <w:footnote w:type="continuationSeparator" w:id="0">
    <w:p w14:paraId="7DFE674A" w14:textId="77777777" w:rsidR="005E5527" w:rsidRDefault="005E5527" w:rsidP="00BD0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C2EA1CA"/>
    <w:multiLevelType w:val="singleLevel"/>
    <w:tmpl w:val="AC2EA1CA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11E"/>
    <w:rsid w:val="000E0476"/>
    <w:rsid w:val="0036011E"/>
    <w:rsid w:val="00412B3D"/>
    <w:rsid w:val="005811D4"/>
    <w:rsid w:val="005E5527"/>
    <w:rsid w:val="005E5580"/>
    <w:rsid w:val="007B5FBA"/>
    <w:rsid w:val="007E60F2"/>
    <w:rsid w:val="008840AA"/>
    <w:rsid w:val="008B676B"/>
    <w:rsid w:val="00901C1D"/>
    <w:rsid w:val="00996C61"/>
    <w:rsid w:val="00A04058"/>
    <w:rsid w:val="00A90A30"/>
    <w:rsid w:val="00AE58F7"/>
    <w:rsid w:val="00BA482B"/>
    <w:rsid w:val="00BD04DA"/>
    <w:rsid w:val="00D37C38"/>
    <w:rsid w:val="00E04FE5"/>
    <w:rsid w:val="00E11FFA"/>
    <w:rsid w:val="00E21F41"/>
    <w:rsid w:val="00E763AA"/>
    <w:rsid w:val="00E9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0695D"/>
  <w15:chartTrackingRefBased/>
  <w15:docId w15:val="{F6814AED-512C-42A6-8B22-7A767DCF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4D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BD0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04DA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BD0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04D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D04D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BD04D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04DA"/>
    <w:pPr>
      <w:ind w:firstLineChars="200" w:firstLine="420"/>
    </w:pPr>
  </w:style>
  <w:style w:type="character" w:styleId="LineNumber">
    <w:name w:val="line number"/>
    <w:basedOn w:val="DefaultParagraphFont"/>
    <w:rsid w:val="00BD04DA"/>
  </w:style>
  <w:style w:type="paragraph" w:customStyle="1" w:styleId="EndNoteBibliographyTitle">
    <w:name w:val="EndNote Bibliography Title"/>
    <w:basedOn w:val="Normal"/>
    <w:link w:val="EndNoteBibliographyTitle0"/>
    <w:rsid w:val="00BD04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D04D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BD04D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D04DA"/>
    <w:rPr>
      <w:rFonts w:ascii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D0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硕</dc:creator>
  <cp:keywords/>
  <dc:description/>
  <cp:lastModifiedBy>Megan Bond</cp:lastModifiedBy>
  <cp:revision>2</cp:revision>
  <dcterms:created xsi:type="dcterms:W3CDTF">2021-11-18T09:08:00Z</dcterms:created>
  <dcterms:modified xsi:type="dcterms:W3CDTF">2021-11-18T09:08:00Z</dcterms:modified>
</cp:coreProperties>
</file>